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 Original and pathology panel diagnoses for index biopsies from case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nd controls.  </w:t>
      </w:r>
    </w:p>
    <w:tbl>
      <w:tblPr>
        <w:tblW w:w="91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309"/>
        <w:gridCol w:w="1122"/>
        <w:gridCol w:w="748"/>
        <w:gridCol w:w="748"/>
        <w:gridCol w:w="935"/>
        <w:gridCol w:w="699"/>
        <w:gridCol w:w="239"/>
        <w:gridCol w:w="954"/>
      </w:tblGrid>
      <w:tr>
        <w:trPr/>
        <w:tc>
          <w:tcPr>
            <w:tcW w:w="23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hology Panel Diagno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PEM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*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H**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 Diagnosi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</w:tcBorders>
          </w:tcPr>
          <w:p>
            <w:pPr>
              <w:pStyle w:val="Normal"/>
              <w:ind w:left="187" w:hanging="0"/>
              <w:rPr/>
            </w:pPr>
            <w:r>
              <w:rPr>
                <w:u w:val="single"/>
              </w:rPr>
              <w:t>Potential cases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DPE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S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C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CA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jc w:val="right"/>
              <w:rPr/>
            </w:pPr>
            <w:r>
              <w:rPr/>
              <w:t>New index biopsy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561" w:hanging="0"/>
              <w:jc w:val="right"/>
              <w:rPr/>
            </w:pPr>
            <w:r>
              <w:rPr/>
              <w:t>Total: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snapToGrid w:val="false"/>
              <w:ind w:left="187" w:hanging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187" w:hanging="0"/>
              <w:rPr/>
            </w:pPr>
            <w:r>
              <w:rPr>
                <w:u w:val="single"/>
              </w:rPr>
              <w:t>Potential control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S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C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  <w:tr>
        <w:trPr/>
        <w:tc>
          <w:tcPr>
            <w:tcW w:w="2352" w:type="dxa"/>
            <w:tcBorders/>
          </w:tcPr>
          <w:p>
            <w:pPr>
              <w:pStyle w:val="Normal"/>
              <w:ind w:left="374" w:hanging="0"/>
              <w:rPr/>
            </w:pPr>
            <w:r>
              <w:rPr/>
              <w:t>A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ind w:left="561" w:hanging="0"/>
              <w:jc w:val="right"/>
              <w:rPr/>
            </w:pPr>
            <w:r>
              <w:rPr/>
              <w:t>Total: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egative includes inactive, atrophic, SEM, PEM, and Polyp.  CA, carcinoma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otential case group includes 189 women who were diagnosed with cancer and 25 women who were diagnosed with CAH at hysterectomy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mong potential cases, original community diagnoses of SH includes 8 women diagnosed with “EH, NOS” and CAH includes 3 women diagnosed with “AH”; final diagnoses of SH includes 2 women diagnosed with “EH, NOS” and CAH includes 2 women diagnosed with “AH.”   </w:t>
      </w:r>
    </w:p>
    <w:p>
      <w:pPr>
        <w:pStyle w:val="Normal"/>
        <w:rPr/>
      </w:pPr>
      <w:r>
        <w:rPr>
          <w:sz w:val="20"/>
          <w:szCs w:val="20"/>
        </w:rPr>
        <w:t xml:space="preserve">25 of the 76 potential cases with a pathology panel diagnosis of “Negative” were eligible based on a new index biopsy, the final diagnoses for their original index biopsies were atrophic (N=1), inactive (N=5), proliferative endometrium (N=8), polyp (N=1), secretory endometrium (N=5), unsatisfactory / no review (N=3), and slides unavailable (N=2).  The original diagnoses for these 25 biopsies were proliferative endometrium (N=3), DPEM (N=4), SH (N=5), CH (N=6), CAH (N=2), inactive (N=1), and other (N=4)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mong potential controls, original community diagnoses of CAH includes 38 women diagnosed with AH and 9 women diagnosed with SAH; community diagnosis of SH includes 1 woman with “EH, NOS”; final diagnosis of SH includes 2 women diagnosed with “EH, NOS”.</w:t>
      </w:r>
    </w:p>
    <w:p>
      <w:pPr>
        <w:pStyle w:val="Normal"/>
        <w:rPr/>
      </w:pPr>
      <w:r>
        <w:rPr>
          <w:sz w:val="20"/>
          <w:szCs w:val="20"/>
        </w:rPr>
        <w:t xml:space="preserve">Slides from 13 potential cases (4 SH, 8 CH, and 1 CAH) and 10 potential controls (5 SH, 3 CH, and 2 CAH) were unavailable or unsatisfactory for review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27:00Z</dcterms:created>
  <dc:creator>James v lacey</dc:creator>
  <dc:description/>
  <cp:keywords/>
  <dc:language>en-US</dc:language>
  <cp:lastModifiedBy>conversion</cp:lastModifiedBy>
  <cp:lastPrinted>2007-07-30T09:46:00Z</cp:lastPrinted>
  <dcterms:modified xsi:type="dcterms:W3CDTF">2007-10-22T00:43:00Z</dcterms:modified>
  <cp:revision>3</cp:revision>
  <dc:subject/>
  <dc:title>Table 1</dc:title>
</cp:coreProperties>
</file>